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9B60C" w14:textId="77777777" w:rsidR="000A060B" w:rsidRDefault="00403E6B">
      <w:pPr>
        <w:widowControl/>
        <w:spacing w:line="560" w:lineRule="exact"/>
        <w:ind w:firstLineChars="200" w:firstLine="420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kern w:val="32"/>
          <w:szCs w:val="21"/>
        </w:rPr>
        <w:t>T</w:t>
      </w:r>
      <w:r>
        <w:rPr>
          <w:rFonts w:ascii="Times New Roman" w:eastAsia="宋体" w:hAnsi="Times New Roman" w:cs="Times New Roman"/>
          <w:kern w:val="32"/>
          <w:szCs w:val="21"/>
        </w:rPr>
        <w:t xml:space="preserve">able </w:t>
      </w:r>
      <w:r>
        <w:rPr>
          <w:rFonts w:ascii="Times New Roman" w:eastAsia="宋体" w:hAnsi="Times New Roman" w:cs="Times New Roman" w:hint="eastAsia"/>
          <w:kern w:val="32"/>
          <w:szCs w:val="21"/>
        </w:rPr>
        <w:t>S</w:t>
      </w:r>
      <w:r>
        <w:rPr>
          <w:rFonts w:ascii="Times New Roman" w:eastAsia="宋体" w:hAnsi="Times New Roman" w:cs="Times New Roman"/>
          <w:kern w:val="32"/>
          <w:szCs w:val="21"/>
        </w:rPr>
        <w:t xml:space="preserve">1 </w:t>
      </w:r>
      <w:r>
        <w:rPr>
          <w:rFonts w:ascii="Times New Roman" w:eastAsia="宋体" w:hAnsi="Times New Roman" w:cs="Times New Roman" w:hint="eastAsia"/>
          <w:kern w:val="32"/>
          <w:szCs w:val="21"/>
        </w:rPr>
        <w:t>Samples</w:t>
      </w:r>
      <w:r>
        <w:rPr>
          <w:rFonts w:ascii="Times New Roman" w:eastAsia="宋体" w:hAnsi="Times New Roman" w:cs="Times New Roman"/>
          <w:kern w:val="32"/>
          <w:szCs w:val="21"/>
        </w:rPr>
        <w:t xml:space="preserve"> used 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32"/>
        <w:gridCol w:w="936"/>
        <w:gridCol w:w="1285"/>
        <w:gridCol w:w="1458"/>
        <w:gridCol w:w="1458"/>
        <w:gridCol w:w="1458"/>
        <w:gridCol w:w="1458"/>
        <w:gridCol w:w="1523"/>
        <w:gridCol w:w="2250"/>
      </w:tblGrid>
      <w:tr w:rsidR="000A060B" w14:paraId="1894E22F" w14:textId="77777777">
        <w:trPr>
          <w:cantSplit/>
          <w:trHeight w:hRule="exact" w:val="1294"/>
          <w:jc w:val="center"/>
        </w:trPr>
        <w:tc>
          <w:tcPr>
            <w:tcW w:w="26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B9C1C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rce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64CAE5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oucher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6E064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eaf cross section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A3DCF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 barcoding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77F35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G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enome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31CA6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P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Indel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37520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servation of materials using a scanning electron microscope</w:t>
            </w: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03B2A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terials for comparing leaf epidermal micromorphological characteristics</w:t>
            </w:r>
          </w:p>
        </w:tc>
        <w:tc>
          <w:tcPr>
            <w:tcW w:w="88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C9036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llect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Area</w:t>
            </w:r>
          </w:p>
        </w:tc>
      </w:tr>
      <w:tr w:rsidR="000A060B" w14:paraId="26308CA0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2B5F57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996F8FA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1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5D0EC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D7A91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9182B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62A5D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B9F3D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C8A5F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DA566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6069D0B2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F916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99D2B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169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8DF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641E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CBA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A6F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329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4D6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018B3D0C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819C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29ED8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B65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F2E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306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E92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02A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787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A85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2A559D1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994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iy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10651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FF4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BBC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CC3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FB9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594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57F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1D1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2DFE8DA4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8BE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FD9A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621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536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D17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D69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9A5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726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FC7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1A45DF07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A4B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z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70B84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A09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3E2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39B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CA2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0EF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4E3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B26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73EC4FF3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9DF9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9738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21F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7B6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51C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9BC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877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9AA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F52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7401384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105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4BFFD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ED9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354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59B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671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AF3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3F4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1E9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36E857F4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9A38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D740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090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F12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28E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6E0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632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39B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3E8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7E3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53B309B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3002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9FA89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0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45D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D6A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E00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F97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E2A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1AD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4B3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uq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4879FF5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489E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BCD85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0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30C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0E8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214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23E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89E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943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364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ngt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1D8DC19B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432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C53FA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A79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508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C31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A4F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597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AFC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9BD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ngt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07F1446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0EC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EBD7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A71E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FC1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659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4EB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0BF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1FA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55E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ngt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1400E3D2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9925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06720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409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ECF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FEB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A43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854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64B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2E0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ngt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ECADEAE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0B82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44604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B02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84E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677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2E4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53A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A6B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EF9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ngt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1BC3E06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9D1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5A11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A0D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71F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B35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6D9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149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235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086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ngt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73E2C42A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452C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nli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7A980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2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A4A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611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45D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483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2C2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1F8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8936" w14:textId="2102B0D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</w:t>
            </w:r>
            <w:r w:rsidR="0088074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f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Ganzhou, Jiangxi Province</w:t>
            </w:r>
          </w:p>
        </w:tc>
      </w:tr>
      <w:tr w:rsidR="000A060B" w14:paraId="2034B5A3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808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 w:rsidRPr="00B9286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nli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AE1CD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2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03B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A2F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283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4D0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2C5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BA7E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68D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ngg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Ganzhou, Jiangxi Province</w:t>
            </w:r>
          </w:p>
        </w:tc>
      </w:tr>
      <w:tr w:rsidR="000A060B" w14:paraId="1C08915E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8EF7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nli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FD2D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28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67A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49E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EA4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D86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743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815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89B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ngg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Ganzhou, Jiangxi Province</w:t>
            </w:r>
          </w:p>
        </w:tc>
      </w:tr>
      <w:tr w:rsidR="000A060B" w14:paraId="54B499DA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931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nli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F8A6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Z628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47D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201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4B6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719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C3D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7F2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FEF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ngg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Ganzhou, Jiangxi Province</w:t>
            </w:r>
          </w:p>
        </w:tc>
      </w:tr>
      <w:tr w:rsidR="000A060B" w14:paraId="7DFBCEAD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7F176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B20178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vAlign w:val="center"/>
          </w:tcPr>
          <w:p w14:paraId="5D46D16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vAlign w:val="center"/>
          </w:tcPr>
          <w:p w14:paraId="529D7C5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vAlign w:val="center"/>
          </w:tcPr>
          <w:p w14:paraId="3C9B96E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vAlign w:val="center"/>
          </w:tcPr>
          <w:p w14:paraId="6E6BB2B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vAlign w:val="center"/>
          </w:tcPr>
          <w:p w14:paraId="749051F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14:paraId="21997BA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vAlign w:val="center"/>
          </w:tcPr>
          <w:p w14:paraId="7CEF28C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1C542CEE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4BD3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4B658F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2793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4892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7652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E186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0E1E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7429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3E77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1E4340A1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4C78BB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lastRenderedPageBreak/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ij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C088B4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1F87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DBA8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1E4D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D25E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A872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ACCC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95B6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0E1F3D7E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104C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iy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E2BE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349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E8D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C8D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847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BFB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32A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502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2429F070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6C345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z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0642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181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A61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38D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DBF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F75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8A6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E3C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9D0AA60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9BEA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98FC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125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05C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6A7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216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9B7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F73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E6E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1125DC4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4F90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0DFB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212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B98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FD2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9AF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D88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4D1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35D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7271F500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3F30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04B88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8C6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7EC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59E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3CD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6C4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AC3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8C8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7F599463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F8AA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sh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4862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924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557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309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598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396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EAF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9B0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ngx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020CBAF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9E5D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sh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E2E21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DD3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CC1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1FE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ED9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B9A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BEE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616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ngx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2988ABC8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E5A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BCF1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78F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2F0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6F9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B62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B30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BDCE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520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ngx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FC99F49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2F31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C417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99C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418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2E9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2F1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D7C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4B7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9C5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ngx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3B74777C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084E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702B6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2A7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92F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8AC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C11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9F7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212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B87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ngx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562B583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AA1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DAC0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FDAE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6EF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B9A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9CE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C40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8EA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C4D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ngx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47E3372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460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0915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FCE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541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BD8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AFE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D0C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957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276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ngx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60201066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8698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4C345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88D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4C1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EDCC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C00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B88B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D3D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117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AB71ACF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FC09" w14:textId="09C5D18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 w:rsidR="00CC3B7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 w:rsidR="00D106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uhua</w:t>
            </w:r>
            <w:proofErr w:type="spellEnd"/>
            <w:r w:rsidR="00CC3B7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EBD16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1E1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6B5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60A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447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C56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383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CA57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38A62DCF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C61AB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ij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E198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E84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5A1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423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BEA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799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37B4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637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A0CDE27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41C7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iy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0587E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2E9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2B9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A6E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77C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7B2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76B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B48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6CDAC3A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372D5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ij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9281A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203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D4A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3F7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86D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967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A39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354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DBAD61E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5246F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ij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3775C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B5B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AA21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C0E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EC8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ACFF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D3D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F7B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774CA096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5092E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ij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D9BE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245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43A0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1636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2E7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209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D86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120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47C6EE9C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A436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ij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800F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5DC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4D2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94C0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6601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956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04F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B47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62D7158C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CB049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ij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C3A7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8BE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CC4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72D7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7EE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23FE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13D2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9D0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836EE41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2988A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z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C991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C02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06F4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96F3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BD7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7DB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E26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74A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18B56E3E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F074F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z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376B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4F28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50E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3A89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C98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85F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C3D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D5EC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5FDDC73A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FA26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z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2B12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925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C77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4F5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9563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590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A8DF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0BE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36F1DB62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0F740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z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43C5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A46B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8A6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1B2D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9CA5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A688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C0B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972A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  <w:tr w:rsidR="000A060B" w14:paraId="11B7172D" w14:textId="77777777">
        <w:trPr>
          <w:cantSplit/>
          <w:trHeight w:hRule="exact" w:val="284"/>
          <w:jc w:val="center"/>
        </w:trPr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7A101F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a azedara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‘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z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C96714" w14:textId="77777777" w:rsidR="000A060B" w:rsidRDefault="00403E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L02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F9B596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0EAD42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751E55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575D8D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F8FD6A" w14:textId="77777777" w:rsidR="000A060B" w:rsidRDefault="000A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1E4D39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8440CE" w14:textId="77777777" w:rsidR="000A060B" w:rsidRDefault="00403E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hu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Shijiazhuang, Hebei Province</w:t>
            </w:r>
          </w:p>
        </w:tc>
      </w:tr>
    </w:tbl>
    <w:p w14:paraId="3800C1E2" w14:textId="77777777" w:rsidR="000A060B" w:rsidRDefault="000A060B">
      <w:pPr>
        <w:jc w:val="center"/>
        <w:rPr>
          <w:rFonts w:ascii="Times New Roman" w:eastAsia="宋体" w:hAnsi="Times New Roman" w:cs="Times New Roman"/>
          <w:sz w:val="24"/>
        </w:rPr>
      </w:pPr>
    </w:p>
    <w:p w14:paraId="041F6E9F" w14:textId="77777777" w:rsidR="000A060B" w:rsidRDefault="000A060B">
      <w:pPr>
        <w:rPr>
          <w:rFonts w:ascii="Times New Roman" w:hAnsi="Times New Roman" w:cs="Times New Roman"/>
        </w:rPr>
      </w:pPr>
    </w:p>
    <w:sectPr w:rsidR="000A06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D2A9F" w14:textId="77777777" w:rsidR="00C436C6" w:rsidRDefault="00C436C6" w:rsidP="006A0877">
      <w:r>
        <w:separator/>
      </w:r>
    </w:p>
  </w:endnote>
  <w:endnote w:type="continuationSeparator" w:id="0">
    <w:p w14:paraId="6BCBFBEC" w14:textId="77777777" w:rsidR="00C436C6" w:rsidRDefault="00C436C6" w:rsidP="006A0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2F073" w14:textId="77777777" w:rsidR="00C436C6" w:rsidRDefault="00C436C6" w:rsidP="006A0877">
      <w:r>
        <w:separator/>
      </w:r>
    </w:p>
  </w:footnote>
  <w:footnote w:type="continuationSeparator" w:id="0">
    <w:p w14:paraId="6FBD8CE8" w14:textId="77777777" w:rsidR="00C436C6" w:rsidRDefault="00C436C6" w:rsidP="006A0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15D"/>
    <w:rsid w:val="00015A41"/>
    <w:rsid w:val="00031B94"/>
    <w:rsid w:val="000941C9"/>
    <w:rsid w:val="000A060B"/>
    <w:rsid w:val="00195587"/>
    <w:rsid w:val="00196E03"/>
    <w:rsid w:val="001A10EC"/>
    <w:rsid w:val="00243A6F"/>
    <w:rsid w:val="003A314F"/>
    <w:rsid w:val="003E3C7F"/>
    <w:rsid w:val="00403E6B"/>
    <w:rsid w:val="00422981"/>
    <w:rsid w:val="0049726C"/>
    <w:rsid w:val="004A58DD"/>
    <w:rsid w:val="005A33F3"/>
    <w:rsid w:val="005C3429"/>
    <w:rsid w:val="005D5FFF"/>
    <w:rsid w:val="00615C9A"/>
    <w:rsid w:val="00677493"/>
    <w:rsid w:val="006A0877"/>
    <w:rsid w:val="0075396A"/>
    <w:rsid w:val="008200C7"/>
    <w:rsid w:val="00851870"/>
    <w:rsid w:val="00880742"/>
    <w:rsid w:val="008B161C"/>
    <w:rsid w:val="008F7639"/>
    <w:rsid w:val="008F7B08"/>
    <w:rsid w:val="009824D6"/>
    <w:rsid w:val="00A00625"/>
    <w:rsid w:val="00A01640"/>
    <w:rsid w:val="00A55931"/>
    <w:rsid w:val="00AC10E6"/>
    <w:rsid w:val="00AF5F5F"/>
    <w:rsid w:val="00B1659D"/>
    <w:rsid w:val="00B9286A"/>
    <w:rsid w:val="00B9387F"/>
    <w:rsid w:val="00BC19DC"/>
    <w:rsid w:val="00C436C6"/>
    <w:rsid w:val="00C54989"/>
    <w:rsid w:val="00C8249E"/>
    <w:rsid w:val="00CC3B71"/>
    <w:rsid w:val="00CE27BE"/>
    <w:rsid w:val="00CE4CD3"/>
    <w:rsid w:val="00D1064A"/>
    <w:rsid w:val="00D8271B"/>
    <w:rsid w:val="00E00D68"/>
    <w:rsid w:val="00E31389"/>
    <w:rsid w:val="00E9715D"/>
    <w:rsid w:val="00ED6D67"/>
    <w:rsid w:val="00EF1F0D"/>
    <w:rsid w:val="00F71CEB"/>
    <w:rsid w:val="00F919A8"/>
    <w:rsid w:val="00FA710C"/>
    <w:rsid w:val="00FD647D"/>
    <w:rsid w:val="312F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9E3883"/>
  <w15:docId w15:val="{5CD35662-AF20-415C-A2F4-C62EDE84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5FF07-8E7A-4763-8B96-2C39D11F5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6-03-02T02:56:00Z</dcterms:created>
  <dcterms:modified xsi:type="dcterms:W3CDTF">2026-03-02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lmODI4OTBmOTQ1M2M5MGNlZDQ2YjA1NzhjNWQ5M2EiLCJ1c2VySWQiOiI0MDUyMTg3NDk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D3E7EAD22FC4911A81C59EB9CED381A_12</vt:lpwstr>
  </property>
</Properties>
</file>